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4CE" w:rsidRDefault="00C624CE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lectronic Supplementary Material</w:t>
      </w:r>
    </w:p>
    <w:p w:rsidR="007F5C29" w:rsidRDefault="00241BB0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aterials and methods</w:t>
      </w:r>
    </w:p>
    <w:p w:rsidR="00241BB0" w:rsidRPr="003E0105" w:rsidRDefault="00241BB0" w:rsidP="00241BB0">
      <w:pPr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3E0105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Chemicals</w:t>
      </w:r>
    </w:p>
    <w:p w:rsidR="00241BB0" w:rsidRDefault="00241BB0" w:rsidP="00241BB0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Acetonitrile (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MeCN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HPLC 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SupraGradient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grade) and ethanol (analytical reagent grade) were purchased from 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Biosolve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Valkenswaard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The Netherlands). All solvents and chemicals, as well as all standard compounds, including unlabeled and 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3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C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5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N-labeled ATP, GTP, CTP and UTP, were purchased from Sigma-Aldrich (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Zwijndrecht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The Netherlands) at the highest available purity. 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3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C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6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glucose was purchased from Cambridge Isotope Laboratories (Tewksbury, MA, USA). Ultrapure water was obtained from a 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Milli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-Q Advantage A10 water purification system at a resistivity of 18.2 M</w:t>
      </w:r>
      <w:r w:rsidRPr="00241BB0">
        <w:rPr>
          <w:rFonts w:ascii="Times New Roman" w:eastAsiaTheme="minorEastAsia" w:hAnsi="Times New Roman" w:cs="Times New Roman"/>
          <w:sz w:val="24"/>
          <w:szCs w:val="24"/>
        </w:rPr>
        <w:t>Ω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m (Millipore Corp, Billerica, MA, USA).</w:t>
      </w:r>
    </w:p>
    <w:p w:rsidR="00241BB0" w:rsidRDefault="00241BB0" w:rsidP="00241BB0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41BB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Calibration with </w:t>
      </w:r>
      <w:r w:rsidRPr="00241BB0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13</w:t>
      </w:r>
      <w:r w:rsidRPr="00241BB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C</w:t>
      </w:r>
      <w:r w:rsidRPr="00241BB0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15</w:t>
      </w:r>
      <w:r w:rsidRPr="00241BB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N-labeled nucleotides</w:t>
      </w:r>
    </w:p>
    <w:p w:rsidR="00241BB0" w:rsidRPr="00241BB0" w:rsidRDefault="00241BB0" w:rsidP="00241BB0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quantitative purposes ATP, ADP, AMP, GTP, GDP, GMP, CTP, CDP, CMP, UTP, UDP and UMP were weighed, dissolved in ultrapure water and mixed to obtain a single 12-analyte stock solution with a concentration of 100 µM per 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analyte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. The stock solution was aliquoted and stored at −80°C until analysis. Standard calibration mixtures contained a fixed volume of 10% (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v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/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v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of the 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3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C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5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-labeled </w:t>
      </w:r>
      <w:r w:rsidR="00CB4F45">
        <w:rPr>
          <w:rFonts w:ascii="Times New Roman" w:eastAsiaTheme="minorEastAsia" w:hAnsi="Times New Roman" w:cs="Times New Roman"/>
          <w:sz w:val="24"/>
          <w:szCs w:val="24"/>
          <w:lang w:val="en-US"/>
        </w:rPr>
        <w:t>internal standard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olution. Calibration curves were constructed based on the peak area ratios of unlabeled metabolites to their corresponding 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3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C</w:t>
      </w:r>
      <w:r w:rsidRPr="00241BB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15</w:t>
      </w:r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-labeled standards between 9.8 </w:t>
      </w:r>
      <w:proofErr w:type="spellStart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nM</w:t>
      </w:r>
      <w:proofErr w:type="spellEnd"/>
      <w:r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10 µM. </w:t>
      </w:r>
    </w:p>
    <w:p w:rsidR="00241BB0" w:rsidRPr="00241BB0" w:rsidRDefault="00241BB0" w:rsidP="00721644">
      <w:pP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241BB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tatistical analysis</w:t>
      </w:r>
    </w:p>
    <w:p w:rsidR="00241BB0" w:rsidRPr="00241BB0" w:rsidRDefault="00CB4F45" w:rsidP="00241BB0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o assess the repeatability of the experimental procedure, the extraction for each time point of the kinetics curves was performed four times (</w:t>
      </w:r>
      <w:r w:rsidR="00241BB0" w:rsidRPr="00241BB0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n </w:t>
      </w:r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4) in independently prepared samples. The statistical significance of differences between groups was evaluated by one-way ANOVA using </w:t>
      </w:r>
      <w:proofErr w:type="spellStart"/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GraphPad</w:t>
      </w:r>
      <w:proofErr w:type="spellEnd"/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rism version 5.0 for Windows (</w:t>
      </w:r>
      <w:proofErr w:type="spellStart"/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GraphPad</w:t>
      </w:r>
      <w:proofErr w:type="spellEnd"/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oftware, San Diego, CA, USA). The differences between the means were assessed using the Newman–</w:t>
      </w:r>
      <w:proofErr w:type="spellStart"/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>Keuls</w:t>
      </w:r>
      <w:proofErr w:type="spellEnd"/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ultiple comparisons pos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-</w:t>
      </w:r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est and significance wa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etermined</w:t>
      </w:r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t the 5% confidence level (</w:t>
      </w:r>
      <w:r w:rsidR="00241BB0" w:rsidRPr="00241BB0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p &lt;</w:t>
      </w:r>
      <w:r w:rsidR="00241BB0" w:rsidRPr="00241B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0.05). </w:t>
      </w:r>
    </w:p>
    <w:p w:rsidR="00241BB0" w:rsidRPr="00241BB0" w:rsidRDefault="00241BB0" w:rsidP="00241BB0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241BB0" w:rsidRDefault="00241BB0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br w:type="page"/>
      </w:r>
    </w:p>
    <w:p w:rsidR="00241BB0" w:rsidRDefault="002B4A17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>Figures S-1 to S-</w:t>
      </w:r>
      <w:r w:rsidR="003E010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</w:t>
      </w:r>
    </w:p>
    <w:p w:rsidR="00BA259A" w:rsidRDefault="00BA259A" w:rsidP="0072164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 wp14:anchorId="4C10FA3D" wp14:editId="425CDDC9">
            <wp:extent cx="5372100" cy="7962900"/>
            <wp:effectExtent l="0" t="0" r="0" b="0"/>
            <wp:docPr id="1" name="Picture 1" descr="C:\Users\p270501\Dropbox\Beca Colciencias\Papers in preparation\Nucleotides analysis method\Scientific writing course\Coauthors corrections\Metabolomics journal\Figures and Tables\ESM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270501\Dropbox\Beca Colciencias\Papers in preparation\Nucleotides analysis method\Scientific writing course\Coauthors corrections\Metabolomics journal\Figures and Tables\ESM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796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FDA" w:rsidRPr="004D69F9" w:rsidRDefault="00794FDA" w:rsidP="00794F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69F9">
        <w:rPr>
          <w:rFonts w:ascii="Times New Roman" w:hAnsi="Times New Roman" w:cs="Times New Roman"/>
          <w:b/>
          <w:sz w:val="24"/>
          <w:szCs w:val="24"/>
          <w:lang w:val="en-US"/>
        </w:rPr>
        <w:t>Fig. S-1</w:t>
      </w:r>
      <w:r w:rsidRPr="004D69F9">
        <w:rPr>
          <w:rFonts w:ascii="AdvGulliv-R" w:hAnsi="AdvGulliv-R" w:cs="AdvGulliv-R"/>
          <w:color w:val="000000"/>
          <w:sz w:val="24"/>
          <w:szCs w:val="24"/>
          <w:lang w:val="en-US"/>
        </w:rPr>
        <w:t xml:space="preserve"> </w:t>
      </w:r>
      <w:r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>Chromatographic separation of</w:t>
      </w:r>
      <w:r w:rsidR="00A702F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ucleotide </w:t>
      </w:r>
      <w:r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-, di- and monophosphate</w:t>
      </w:r>
      <w:r w:rsidR="003E38FE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comparison of the smoothed EIC</w:t>
      </w:r>
      <w:r w:rsidR="00C16F62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</w:t>
      </w:r>
      <w:r w:rsidR="00A702F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="00C16F6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rresponding</w:t>
      </w:r>
      <w:r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D69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4D69F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D69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N-labeled </w:t>
      </w:r>
      <w:r w:rsidR="00C16F62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s</w:t>
      </w:r>
      <w:r w:rsidR="00A702F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794FDA" w:rsidRPr="004D69F9" w:rsidRDefault="00794FDA" w:rsidP="00794F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1644" w:rsidRDefault="00BA259A" w:rsidP="0072164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 wp14:anchorId="69A25EA0" wp14:editId="15150222">
            <wp:extent cx="5372100" cy="4895850"/>
            <wp:effectExtent l="0" t="0" r="0" b="0"/>
            <wp:docPr id="2" name="Picture 2" descr="C:\Users\p270501\Dropbox\Beca Colciencias\Papers in preparation\Nucleotides analysis method\Scientific writing course\Coauthors corrections\Metabolomics journal\Figures and Tables\ESM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270501\Dropbox\Beca Colciencias\Papers in preparation\Nucleotides analysis method\Scientific writing course\Coauthors corrections\Metabolomics journal\Figures and Tables\ESM_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FDA" w:rsidRPr="004D69F9" w:rsidRDefault="00794FDA" w:rsidP="0072164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69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F64B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4D69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-2 </w:t>
      </w:r>
      <w:r w:rsidR="003E38F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alibration curves </w:t>
      </w:r>
      <w:r w:rsidR="003E38FE">
        <w:rPr>
          <w:rFonts w:ascii="Times New Roman" w:hAnsi="Times New Roman" w:cs="Times New Roman"/>
          <w:sz w:val="24"/>
          <w:szCs w:val="24"/>
          <w:lang w:val="en-US"/>
        </w:rPr>
        <w:t xml:space="preserve">for purine </w:t>
      </w:r>
      <w:r w:rsidR="003E38F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cleotide </w:t>
      </w:r>
      <w:r w:rsidR="003E38FE"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-, di- and monophosphate</w:t>
      </w:r>
      <w:r w:rsidR="003E38FE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3E3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based on peak area ratios </w:t>
      </w:r>
      <w:r w:rsidR="003E38FE">
        <w:rPr>
          <w:rFonts w:ascii="Times New Roman" w:hAnsi="Times New Roman" w:cs="Times New Roman"/>
          <w:sz w:val="24"/>
          <w:szCs w:val="24"/>
          <w:lang w:val="en-US"/>
        </w:rPr>
        <w:t xml:space="preserve">with the corresponding </w:t>
      </w:r>
      <w:r w:rsidR="003E38FE" w:rsidRPr="004D69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3E38FE" w:rsidRPr="004D69F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3E38FE" w:rsidRPr="004D69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3E38FE"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N-labeled </w:t>
      </w:r>
      <w:r w:rsidRPr="004D69F9">
        <w:rPr>
          <w:rFonts w:ascii="Times New Roman" w:hAnsi="Times New Roman" w:cs="Times New Roman"/>
          <w:sz w:val="24"/>
          <w:szCs w:val="24"/>
          <w:lang w:val="en-US"/>
        </w:rPr>
        <w:t>internal standards. A) ATP, B) ADP, C) AMP, D) GTP, E) GDP and F) GMP.</w:t>
      </w:r>
    </w:p>
    <w:p w:rsidR="00794FDA" w:rsidRPr="004D69F9" w:rsidRDefault="00794FDA" w:rsidP="00794FDA">
      <w:pPr>
        <w:rPr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9A" w:rsidRDefault="00BA259A" w:rsidP="00794F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259A" w:rsidRDefault="00BA259A" w:rsidP="0072164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lastRenderedPageBreak/>
        <w:drawing>
          <wp:inline distT="0" distB="0" distL="0" distR="0" wp14:anchorId="24F23B87" wp14:editId="7BE27591">
            <wp:extent cx="5372100" cy="4864100"/>
            <wp:effectExtent l="0" t="0" r="0" b="0"/>
            <wp:docPr id="3" name="Picture 3" descr="C:\Users\p270501\Dropbox\Beca Colciencias\Papers in preparation\Nucleotides analysis method\Scientific writing course\Coauthors corrections\Metabolomics journal\Figures and Tables\ESM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270501\Dropbox\Beca Colciencias\Papers in preparation\Nucleotides analysis method\Scientific writing course\Coauthors corrections\Metabolomics journal\Figures and Tables\ESM_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86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94FDA" w:rsidRPr="004D69F9" w:rsidRDefault="00794FDA" w:rsidP="00794F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69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-3 </w:t>
      </w:r>
      <w:r w:rsidR="00B0389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03899"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alibration curves </w:t>
      </w:r>
      <w:r w:rsidR="00B03899">
        <w:rPr>
          <w:rFonts w:ascii="Times New Roman" w:hAnsi="Times New Roman" w:cs="Times New Roman"/>
          <w:sz w:val="24"/>
          <w:szCs w:val="24"/>
          <w:lang w:val="en-US"/>
        </w:rPr>
        <w:t xml:space="preserve">for pyrimidine </w:t>
      </w:r>
      <w:r w:rsidR="00B038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cleotide </w:t>
      </w:r>
      <w:r w:rsidR="00B03899" w:rsidRPr="004D69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-, di- and monophosphate</w:t>
      </w:r>
      <w:r w:rsidR="00B03899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B03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899"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based on peak area ratios </w:t>
      </w:r>
      <w:r w:rsidR="00B03899">
        <w:rPr>
          <w:rFonts w:ascii="Times New Roman" w:hAnsi="Times New Roman" w:cs="Times New Roman"/>
          <w:sz w:val="24"/>
          <w:szCs w:val="24"/>
          <w:lang w:val="en-US"/>
        </w:rPr>
        <w:t xml:space="preserve">with the corresponding </w:t>
      </w:r>
      <w:r w:rsidR="00B03899" w:rsidRPr="004D69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B03899" w:rsidRPr="004D69F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03899" w:rsidRPr="004D69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B03899"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N-labeled internal standards. </w:t>
      </w:r>
      <w:r w:rsidRPr="004D69F9">
        <w:rPr>
          <w:rFonts w:ascii="Times New Roman" w:hAnsi="Times New Roman" w:cs="Times New Roman"/>
          <w:sz w:val="24"/>
          <w:szCs w:val="24"/>
          <w:lang w:val="en-US"/>
        </w:rPr>
        <w:t xml:space="preserve">A) UTP, B) UDP, C) UMP, D) CTP, E) CDP and F) CMP. </w:t>
      </w:r>
    </w:p>
    <w:p w:rsidR="00C72D76" w:rsidRDefault="00C72D76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BA259A" w:rsidRDefault="00BA259A">
      <w:pPr>
        <w:rPr>
          <w:lang w:val="en-US"/>
        </w:rPr>
      </w:pPr>
    </w:p>
    <w:p w:rsidR="00D802B5" w:rsidRDefault="00D802B5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BA259A" w:rsidRPr="00BA259A" w:rsidRDefault="00BA259A" w:rsidP="00BA259A">
      <w:pPr>
        <w:rPr>
          <w:rFonts w:ascii="Times New Roman" w:hAnsi="Times New Roman"/>
          <w:lang w:val="en-US"/>
        </w:rPr>
      </w:pPr>
      <w:r w:rsidRPr="00BA259A">
        <w:rPr>
          <w:rFonts w:ascii="Times New Roman" w:hAnsi="Times New Roman"/>
          <w:b/>
          <w:lang w:val="en-US"/>
        </w:rPr>
        <w:lastRenderedPageBreak/>
        <w:t>Table S-1</w:t>
      </w:r>
      <w:r w:rsidRPr="00BA259A">
        <w:rPr>
          <w:rFonts w:ascii="Times New Roman" w:hAnsi="Times New Roman"/>
          <w:lang w:val="en-US"/>
        </w:rPr>
        <w:t xml:space="preserve"> Validation parameters of the analytical meth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013"/>
        <w:gridCol w:w="951"/>
        <w:gridCol w:w="1560"/>
        <w:gridCol w:w="2195"/>
        <w:gridCol w:w="1244"/>
      </w:tblGrid>
      <w:tr w:rsidR="00BA259A" w:rsidRPr="007101EC" w:rsidTr="00D963A5"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59A" w:rsidRPr="007101EC" w:rsidRDefault="00BA259A" w:rsidP="00D963A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</w:pPr>
            <w:r w:rsidRPr="007101EC"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  <w:t>Name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59A" w:rsidRPr="007101EC" w:rsidRDefault="00BA259A" w:rsidP="00D963A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</w:pPr>
            <w:r w:rsidRPr="007101EC"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  <w:t>Calibration cur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59A" w:rsidRPr="007101EC" w:rsidRDefault="00BA259A" w:rsidP="00D963A5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</w:pPr>
            <w:r w:rsidRPr="007101EC">
              <w:rPr>
                <w:rFonts w:ascii="Times New Roman" w:hAnsi="Times New Roman"/>
                <w:b/>
                <w:sz w:val="20"/>
                <w:szCs w:val="20"/>
                <w:lang w:val="en-US" w:eastAsia="es-CO"/>
              </w:rPr>
              <w:t>r</w:t>
            </w:r>
            <w:r w:rsidRPr="007101E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59A" w:rsidRPr="007101EC" w:rsidRDefault="00BA259A" w:rsidP="00D963A5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 w:rsidRPr="007101EC">
              <w:rPr>
                <w:rFonts w:ascii="Times New Roman" w:hAnsi="Times New Roman"/>
                <w:b/>
                <w:sz w:val="20"/>
              </w:rPr>
              <w:t>Repeatability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59A" w:rsidRPr="007101EC" w:rsidRDefault="00BA259A" w:rsidP="00D963A5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 w:rsidRPr="007101EC">
              <w:rPr>
                <w:rFonts w:ascii="Times New Roman" w:hAnsi="Times New Roman"/>
                <w:b/>
                <w:sz w:val="20"/>
              </w:rPr>
              <w:t>Intermediate</w:t>
            </w:r>
            <w:proofErr w:type="spellEnd"/>
            <w:r w:rsidRPr="007101EC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7101EC">
              <w:rPr>
                <w:rFonts w:ascii="Times New Roman" w:hAnsi="Times New Roman"/>
                <w:b/>
                <w:sz w:val="20"/>
              </w:rPr>
              <w:t>precision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59A" w:rsidRPr="007101EC" w:rsidRDefault="00BA259A" w:rsidP="00D963A5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</w:rPr>
              <w:t>Accuracy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BA259A" w:rsidRPr="007101EC" w:rsidTr="00D963A5">
        <w:trPr>
          <w:trHeight w:val="235"/>
        </w:trPr>
        <w:tc>
          <w:tcPr>
            <w:tcW w:w="1460" w:type="dxa"/>
            <w:tcBorders>
              <w:top w:val="single" w:sz="4" w:space="0" w:color="auto"/>
            </w:tcBorders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ATP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270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 + 0.00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2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8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5.5 (2.6)</w:t>
            </w:r>
          </w:p>
        </w:tc>
      </w:tr>
      <w:tr w:rsidR="00BA259A" w:rsidRPr="007101EC" w:rsidTr="00D963A5">
        <w:trPr>
          <w:trHeight w:val="155"/>
        </w:trPr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AD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0918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 + 0.0035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3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30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6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7.5 (3.1)</w:t>
            </w:r>
          </w:p>
        </w:tc>
      </w:tr>
      <w:tr w:rsidR="00BA259A" w:rsidRPr="007101EC" w:rsidTr="00D963A5">
        <w:trPr>
          <w:trHeight w:val="230"/>
        </w:trPr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AM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7477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+ </w:t>
            </w:r>
            <w:r w:rsidRPr="007101EC">
              <w:rPr>
                <w:rFonts w:ascii="Times New Roman" w:hAnsi="Times New Roman"/>
                <w:sz w:val="20"/>
              </w:rPr>
              <w:t>0.0023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0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51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8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6.5 (2.5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GT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105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+ </w:t>
            </w:r>
            <w:r w:rsidRPr="007101EC">
              <w:rPr>
                <w:rFonts w:ascii="Times New Roman" w:hAnsi="Times New Roman"/>
                <w:sz w:val="20"/>
              </w:rPr>
              <w:t>0.0014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3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00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6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8.1 (3.4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GD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676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 0.0012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7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4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5.4 (3.2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GM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6423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 0.0067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7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3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6.7 (3.2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CT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0854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0.0001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2.75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6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5.9 (3.9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CD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352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- 0.0020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3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26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6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7.2 (2.9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CM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6142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x </w:t>
            </w:r>
            <w:r w:rsidRPr="007101EC">
              <w:rPr>
                <w:rFonts w:ascii="Times New Roman" w:hAnsi="Times New Roman"/>
                <w:sz w:val="20"/>
              </w:rPr>
              <w:t>+ 0.0029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62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5.85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6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8.9 (3.3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UT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0923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</w:t>
            </w:r>
            <w:r w:rsidRPr="007101EC">
              <w:rPr>
                <w:rFonts w:ascii="Times New Roman" w:hAnsi="Times New Roman"/>
                <w:sz w:val="20"/>
              </w:rPr>
              <w:t xml:space="preserve"> - 0.0002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79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31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6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100.1 (3.0)</w:t>
            </w:r>
          </w:p>
        </w:tc>
      </w:tr>
      <w:tr w:rsidR="00BA259A" w:rsidRPr="007101EC" w:rsidTr="00D963A5">
        <w:tc>
          <w:tcPr>
            <w:tcW w:w="1460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UDP</w:t>
            </w:r>
          </w:p>
        </w:tc>
        <w:tc>
          <w:tcPr>
            <w:tcW w:w="21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242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</w:t>
            </w:r>
            <w:r w:rsidRPr="007101EC">
              <w:rPr>
                <w:rFonts w:ascii="Times New Roman" w:hAnsi="Times New Roman"/>
                <w:sz w:val="20"/>
              </w:rPr>
              <w:t xml:space="preserve"> - 0.0026</w:t>
            </w:r>
          </w:p>
        </w:tc>
        <w:tc>
          <w:tcPr>
            <w:tcW w:w="992" w:type="dxa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84</w:t>
            </w:r>
          </w:p>
        </w:tc>
        <w:tc>
          <w:tcPr>
            <w:tcW w:w="1590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2.92</w:t>
            </w:r>
          </w:p>
        </w:tc>
        <w:tc>
          <w:tcPr>
            <w:tcW w:w="2388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7</w:t>
            </w:r>
          </w:p>
        </w:tc>
        <w:tc>
          <w:tcPr>
            <w:tcW w:w="1276" w:type="dxa"/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6.9 (3.8)</w:t>
            </w:r>
          </w:p>
        </w:tc>
      </w:tr>
      <w:tr w:rsidR="00BA259A" w:rsidRPr="007101EC" w:rsidTr="00D963A5">
        <w:trPr>
          <w:trHeight w:val="64"/>
        </w:trPr>
        <w:tc>
          <w:tcPr>
            <w:tcW w:w="1460" w:type="dxa"/>
            <w:tcBorders>
              <w:bottom w:val="single" w:sz="4" w:space="0" w:color="auto"/>
            </w:tcBorders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UMP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  <w:lang w:eastAsia="es-CO"/>
              </w:rPr>
              <w:t xml:space="preserve">Y= </w:t>
            </w:r>
            <w:r w:rsidRPr="007101EC">
              <w:rPr>
                <w:rFonts w:ascii="Times New Roman" w:hAnsi="Times New Roman"/>
                <w:sz w:val="20"/>
              </w:rPr>
              <w:t>0.1976</w:t>
            </w:r>
            <w:r w:rsidRPr="007101EC">
              <w:rPr>
                <w:rFonts w:ascii="Times New Roman" w:hAnsi="Times New Roman"/>
                <w:sz w:val="20"/>
                <w:lang w:eastAsia="es-CO"/>
              </w:rPr>
              <w:t>x</w:t>
            </w:r>
            <w:r w:rsidRPr="007101EC">
              <w:rPr>
                <w:rFonts w:ascii="Times New Roman" w:hAnsi="Times New Roman"/>
                <w:sz w:val="20"/>
              </w:rPr>
              <w:t xml:space="preserve"> - 0.00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0.997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3.65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A259A" w:rsidRPr="007101EC" w:rsidRDefault="00BA259A" w:rsidP="00D963A5">
            <w:pPr>
              <w:jc w:val="center"/>
              <w:rPr>
                <w:rFonts w:ascii="Times New Roman" w:hAnsi="Times New Roman"/>
                <w:sz w:val="20"/>
              </w:rPr>
            </w:pPr>
            <w:r w:rsidRPr="007101EC">
              <w:rPr>
                <w:rFonts w:ascii="Times New Roman" w:hAnsi="Times New Roman"/>
                <w:sz w:val="20"/>
              </w:rPr>
              <w:t>99.7 (3.1)</w:t>
            </w:r>
          </w:p>
        </w:tc>
      </w:tr>
    </w:tbl>
    <w:p w:rsidR="00BA259A" w:rsidRPr="00BA259A" w:rsidRDefault="00BA259A" w:rsidP="00BA259A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BA259A">
        <w:rPr>
          <w:rFonts w:ascii="Times New Roman" w:hAnsi="Times New Roman"/>
          <w:sz w:val="20"/>
          <w:vertAlign w:val="superscript"/>
          <w:lang w:val="en-US"/>
        </w:rPr>
        <w:t>a</w:t>
      </w:r>
      <w:r w:rsidRPr="00BA259A">
        <w:rPr>
          <w:rFonts w:ascii="Times New Roman" w:hAnsi="Times New Roman"/>
          <w:sz w:val="20"/>
          <w:lang w:val="en-US"/>
        </w:rPr>
        <w:t xml:space="preserve"> Data are presented as %CV</w:t>
      </w:r>
    </w:p>
    <w:p w:rsidR="00BA259A" w:rsidRPr="00BA259A" w:rsidRDefault="00BA259A" w:rsidP="00BA259A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BA259A">
        <w:rPr>
          <w:rFonts w:ascii="Times New Roman" w:hAnsi="Times New Roman"/>
          <w:sz w:val="20"/>
          <w:vertAlign w:val="superscript"/>
          <w:lang w:val="en-US"/>
        </w:rPr>
        <w:t>b</w:t>
      </w:r>
      <w:r w:rsidRPr="00BA259A">
        <w:rPr>
          <w:rFonts w:ascii="Times New Roman" w:hAnsi="Times New Roman"/>
          <w:sz w:val="20"/>
          <w:lang w:val="en-US"/>
        </w:rPr>
        <w:t xml:space="preserve"> Data are presented as the average (n = 3) percent of accuracy, in parentheses  %CV</w:t>
      </w:r>
    </w:p>
    <w:p w:rsidR="00BA259A" w:rsidRPr="00794FDA" w:rsidRDefault="00BA259A">
      <w:pPr>
        <w:rPr>
          <w:lang w:val="en-US"/>
        </w:rPr>
      </w:pPr>
    </w:p>
    <w:sectPr w:rsidR="00BA259A" w:rsidRPr="00794F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FDA"/>
    <w:rsid w:val="00060055"/>
    <w:rsid w:val="00241BB0"/>
    <w:rsid w:val="002B4A17"/>
    <w:rsid w:val="003E0105"/>
    <w:rsid w:val="003E38FE"/>
    <w:rsid w:val="00574A11"/>
    <w:rsid w:val="00721644"/>
    <w:rsid w:val="00794FDA"/>
    <w:rsid w:val="007F5C29"/>
    <w:rsid w:val="008A7EFB"/>
    <w:rsid w:val="009074B9"/>
    <w:rsid w:val="00A702F4"/>
    <w:rsid w:val="00B03899"/>
    <w:rsid w:val="00B9229E"/>
    <w:rsid w:val="00BA259A"/>
    <w:rsid w:val="00C16F62"/>
    <w:rsid w:val="00C624CE"/>
    <w:rsid w:val="00C72D76"/>
    <w:rsid w:val="00CB4F45"/>
    <w:rsid w:val="00D4352A"/>
    <w:rsid w:val="00D802B5"/>
    <w:rsid w:val="00DD65A2"/>
    <w:rsid w:val="00E955F5"/>
    <w:rsid w:val="00F6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59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A259A"/>
    <w:pPr>
      <w:spacing w:after="0" w:line="240" w:lineRule="auto"/>
    </w:pPr>
    <w:rPr>
      <w:rFonts w:ascii="Calibri" w:eastAsia="Calibri" w:hAnsi="Calibri" w:cs="Times New Roman"/>
      <w:lang w:val="es-CO"/>
    </w:rPr>
  </w:style>
  <w:style w:type="table" w:styleId="TableGrid">
    <w:name w:val="Table Grid"/>
    <w:basedOn w:val="TableNormal"/>
    <w:uiPriority w:val="59"/>
    <w:rsid w:val="00BA259A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3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5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59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A259A"/>
    <w:pPr>
      <w:spacing w:after="0" w:line="240" w:lineRule="auto"/>
    </w:pPr>
    <w:rPr>
      <w:rFonts w:ascii="Calibri" w:eastAsia="Calibri" w:hAnsi="Calibri" w:cs="Times New Roman"/>
      <w:lang w:val="es-CO"/>
    </w:rPr>
  </w:style>
  <w:style w:type="table" w:styleId="TableGrid">
    <w:name w:val="Table Grid"/>
    <w:basedOn w:val="TableNormal"/>
    <w:uiPriority w:val="59"/>
    <w:rsid w:val="00BA259A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3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5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21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 Gil Quintero</dc:creator>
  <cp:lastModifiedBy>J.A. Gil Quintero</cp:lastModifiedBy>
  <cp:revision>7</cp:revision>
  <cp:lastPrinted>2016-08-25T13:11:00Z</cp:lastPrinted>
  <dcterms:created xsi:type="dcterms:W3CDTF">2016-08-25T13:10:00Z</dcterms:created>
  <dcterms:modified xsi:type="dcterms:W3CDTF">2016-08-29T08:29:00Z</dcterms:modified>
</cp:coreProperties>
</file>